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02D3A4BA" w:rsidR="00A7275A" w:rsidRPr="00482A0C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D44270">
        <w:rPr>
          <w:rFonts w:ascii="Arial" w:hAnsi="Arial" w:cs="Arial"/>
          <w:b/>
          <w:bCs/>
          <w:lang w:val="en-US"/>
        </w:rPr>
        <w:t>4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 xml:space="preserve">for the exponential random graph model on the audience effect on scent-marking in </w:t>
      </w:r>
      <w:proofErr w:type="spellStart"/>
      <w:r w:rsidR="00435491" w:rsidRPr="00435491">
        <w:rPr>
          <w:rFonts w:ascii="Arial" w:hAnsi="Arial" w:cs="Arial"/>
          <w:lang w:val="en-US"/>
        </w:rPr>
        <w:t>redfronted</w:t>
      </w:r>
      <w:proofErr w:type="spellEnd"/>
      <w:r w:rsidR="00435491" w:rsidRPr="00435491">
        <w:rPr>
          <w:rFonts w:ascii="Arial" w:hAnsi="Arial" w:cs="Arial"/>
          <w:lang w:val="en-US"/>
        </w:rPr>
        <w:t xml:space="preserve"> lemurs when considering a 3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  <w:r w:rsidR="00482A0C" w:rsidRPr="00482A0C">
        <w:rPr>
          <w:rFonts w:ascii="Arial" w:hAnsi="Arial" w:cs="Arial"/>
          <w:lang w:val="en-US"/>
        </w:rPr>
        <w:t xml:space="preserve">This figure </w:t>
      </w:r>
      <w:r w:rsidR="00482A0C" w:rsidRPr="00482A0C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482A0C" w:rsidRPr="00482A0C">
        <w:rPr>
          <w:rFonts w:ascii="Arial" w:hAnsi="Arial" w:cs="Arial"/>
          <w:lang w:val="en-US"/>
        </w:rPr>
        <w:t>R (https://www.r-project.org/)</w:t>
      </w:r>
      <w:r w:rsidR="00482A0C" w:rsidRPr="00482A0C">
        <w:rPr>
          <w:rFonts w:ascii="Arial" w:hAnsi="Arial" w:cs="Arial"/>
          <w:szCs w:val="24"/>
          <w:lang w:val="en-US"/>
        </w:rPr>
        <w:t>.</w:t>
      </w:r>
    </w:p>
    <w:p w14:paraId="1387D016" w14:textId="008DBD41" w:rsidR="00706E1B" w:rsidRDefault="00706E1B" w:rsidP="00706E1B">
      <w:pPr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58A21A3D" wp14:editId="560D5E2D">
            <wp:extent cx="4067175" cy="39279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563" t="28234" r="49423" b="6474"/>
                    <a:stretch/>
                  </pic:blipFill>
                  <pic:spPr bwMode="auto">
                    <a:xfrm>
                      <a:off x="0" y="0"/>
                      <a:ext cx="4073661" cy="3934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1E398B" wp14:editId="3C9C7458">
            <wp:extent cx="4067250" cy="39272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2111" t="28234" r="9869" b="6474"/>
                    <a:stretch/>
                  </pic:blipFill>
                  <pic:spPr bwMode="auto">
                    <a:xfrm>
                      <a:off x="0" y="0"/>
                      <a:ext cx="4074787" cy="3934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455BF" w14:textId="1326FC55" w:rsidR="00A7275A" w:rsidRDefault="00DE0CD8" w:rsidP="00DE0CD8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FEEEB3B" wp14:editId="32D3CFE1">
            <wp:extent cx="4176000" cy="3992821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366" t="28694" r="49605" b="6639"/>
                    <a:stretch/>
                  </pic:blipFill>
                  <pic:spPr bwMode="auto">
                    <a:xfrm>
                      <a:off x="0" y="0"/>
                      <a:ext cx="4176000" cy="3992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E50268" wp14:editId="4ADD90AF">
            <wp:extent cx="4176000" cy="4032662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1871" t="28694" r="10476" b="6639"/>
                    <a:stretch/>
                  </pic:blipFill>
                  <pic:spPr bwMode="auto">
                    <a:xfrm>
                      <a:off x="0" y="0"/>
                      <a:ext cx="4176000" cy="4032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B07D1" w14:textId="1263CC80" w:rsidR="00435491" w:rsidRDefault="00435491" w:rsidP="00DE0CD8">
      <w:pPr>
        <w:jc w:val="center"/>
        <w:rPr>
          <w:lang w:val="en-US"/>
        </w:rPr>
      </w:pPr>
      <w:r w:rsidRPr="00435491">
        <w:rPr>
          <w:noProof/>
          <w:lang w:val="en-US"/>
        </w:rPr>
        <w:lastRenderedPageBreak/>
        <w:drawing>
          <wp:inline distT="0" distB="0" distL="0" distR="0" wp14:anchorId="19019F50" wp14:editId="2830E6C9">
            <wp:extent cx="4176000" cy="4012874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1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8F330" w14:textId="67837AE9" w:rsidR="00435491" w:rsidRDefault="00435491" w:rsidP="00DE0CD8">
      <w:pPr>
        <w:jc w:val="center"/>
        <w:rPr>
          <w:lang w:val="en-US"/>
        </w:rPr>
      </w:pPr>
      <w:r w:rsidRPr="00435491">
        <w:rPr>
          <w:noProof/>
          <w:lang w:val="en-US"/>
        </w:rPr>
        <w:drawing>
          <wp:inline distT="0" distB="0" distL="0" distR="0" wp14:anchorId="5BDC45C7" wp14:editId="5B8063DA">
            <wp:extent cx="4176000" cy="4110494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11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F18E2" w14:textId="2D85CF44" w:rsidR="00435491" w:rsidRDefault="00435491" w:rsidP="00DE0CD8">
      <w:pPr>
        <w:jc w:val="center"/>
        <w:rPr>
          <w:lang w:val="en-US"/>
        </w:rPr>
      </w:pPr>
      <w:r w:rsidRPr="00435491">
        <w:rPr>
          <w:noProof/>
          <w:lang w:val="en-US"/>
        </w:rPr>
        <w:lastRenderedPageBreak/>
        <w:drawing>
          <wp:inline distT="0" distB="0" distL="0" distR="0" wp14:anchorId="20AA9FCD" wp14:editId="173D80E0">
            <wp:extent cx="4176000" cy="40225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2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D3EE5" w14:textId="2476B539" w:rsidR="00435491" w:rsidRPr="00A7275A" w:rsidRDefault="00435491" w:rsidP="00DE0CD8">
      <w:pPr>
        <w:jc w:val="center"/>
        <w:rPr>
          <w:lang w:val="en-US"/>
        </w:rPr>
      </w:pPr>
      <w:r w:rsidRPr="00435491">
        <w:rPr>
          <w:noProof/>
          <w:lang w:val="en-US"/>
        </w:rPr>
        <w:drawing>
          <wp:inline distT="0" distB="0" distL="0" distR="0" wp14:anchorId="7912FF08" wp14:editId="75A0DE54">
            <wp:extent cx="4176000" cy="2794897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94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5491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2D1A5D"/>
    <w:rsid w:val="00435491"/>
    <w:rsid w:val="00461E34"/>
    <w:rsid w:val="00482A0C"/>
    <w:rsid w:val="00584C04"/>
    <w:rsid w:val="00706E1B"/>
    <w:rsid w:val="00716D4A"/>
    <w:rsid w:val="00A7275A"/>
    <w:rsid w:val="00D44270"/>
    <w:rsid w:val="00DE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4</cp:revision>
  <dcterms:created xsi:type="dcterms:W3CDTF">2021-09-02T20:06:00Z</dcterms:created>
  <dcterms:modified xsi:type="dcterms:W3CDTF">2021-12-15T15:28:00Z</dcterms:modified>
</cp:coreProperties>
</file>